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965EB0" w:rsidR="000035D5" w:rsidRDefault="000035D5">
                            <w:r>
                              <w:t xml:space="preserve">Reported on page number: </w:t>
                            </w:r>
                            <w:r w:rsidR="00CD5A56">
                              <w:t>Page number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7965EB0" w:rsidR="000035D5" w:rsidRDefault="000035D5">
                      <w:r>
                        <w:t xml:space="preserve">Reported on page number: </w:t>
                      </w:r>
                      <w:r w:rsidR="00CD5A56">
                        <w:t>Page number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E797AD" w:rsidR="000035D5" w:rsidRDefault="000035D5" w:rsidP="000035D5">
                            <w:r>
                              <w:t xml:space="preserve">Reported on page number: </w:t>
                            </w:r>
                            <w:r w:rsidR="005F56DB">
                              <w:t>No</w:t>
                            </w:r>
                            <w:r w:rsidR="00E97AF3">
                              <w:t xml:space="preserve"> deviations </w:t>
                            </w:r>
                            <w:r w:rsidR="000222F0">
                              <w:t xml:space="preserve">were </w:t>
                            </w:r>
                            <w:r w:rsidR="00E97AF3">
                              <w:t xml:space="preserve">made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E797AD" w:rsidR="000035D5" w:rsidRDefault="000035D5" w:rsidP="000035D5">
                      <w:r>
                        <w:t xml:space="preserve">Reported on page number: </w:t>
                      </w:r>
                      <w:r w:rsidR="005F56DB">
                        <w:t>No</w:t>
                      </w:r>
                      <w:r w:rsidR="00E97AF3">
                        <w:t xml:space="preserve"> deviations </w:t>
                      </w:r>
                      <w:r w:rsidR="000222F0">
                        <w:t xml:space="preserve">were </w:t>
                      </w:r>
                      <w:r w:rsidR="00E97AF3">
                        <w:t xml:space="preserve">made from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701B42" w:rsidR="000035D5" w:rsidRDefault="005F56DB" w:rsidP="000035D5">
                            <w:r>
                              <w:t xml:space="preserve">The main author and the </w:t>
                            </w:r>
                            <w:r w:rsidR="000222F0">
                              <w:t>seventh</w:t>
                            </w:r>
                            <w:r>
                              <w:t xml:space="preserve"> co-author of this study are citizens of the research country</w:t>
                            </w:r>
                            <w:r w:rsidR="00F9631D">
                              <w:t>,</w:t>
                            </w:r>
                            <w:r w:rsidR="00004093">
                              <w:t xml:space="preserve"> Pakista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B701B42" w:rsidR="000035D5" w:rsidRDefault="005F56DB" w:rsidP="000035D5">
                      <w:r>
                        <w:t xml:space="preserve">The main author and the </w:t>
                      </w:r>
                      <w:r w:rsidR="000222F0">
                        <w:t>seventh</w:t>
                      </w:r>
                      <w:r>
                        <w:t xml:space="preserve"> co-author of this study are citizens of the research country</w:t>
                      </w:r>
                      <w:r w:rsidR="00F9631D">
                        <w:t>,</w:t>
                      </w:r>
                      <w:r w:rsidR="00004093">
                        <w:t xml:space="preserve"> Pakistan</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D7B9717">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0044BE" w:rsidR="000035D5" w:rsidRDefault="00004093" w:rsidP="000035D5">
                            <w:r>
                              <w:t>Yes, before conducting interviews, the researcher obtained written inform consent from each participant</w:t>
                            </w:r>
                            <w:r w:rsidR="00854C3B">
                              <w:t xml:space="preserve"> of this study</w:t>
                            </w:r>
                            <w:r>
                              <w:t xml:space="preserve">. The information of the informed consent is presented in the method </w:t>
                            </w:r>
                            <w:r w:rsidR="00F5499A">
                              <w:t xml:space="preserve">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40044BE" w:rsidR="000035D5" w:rsidRDefault="00004093" w:rsidP="000035D5">
                      <w:r>
                        <w:t>Yes, before conducting interviews, the researcher obtained written inform consent from each participant</w:t>
                      </w:r>
                      <w:r w:rsidR="00854C3B">
                        <w:t xml:space="preserve"> of this study</w:t>
                      </w:r>
                      <w:r>
                        <w:t xml:space="preserve">. The information of the informed consent is presented in the method </w:t>
                      </w:r>
                      <w:r w:rsidR="00F5499A">
                        <w:t xml:space="preserve">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E974BC4"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83F8142">
                <wp:simplePos x="0" y="0"/>
                <wp:positionH relativeFrom="margin">
                  <wp:align>right</wp:align>
                </wp:positionH>
                <wp:positionV relativeFrom="paragraph">
                  <wp:posOffset>1146175</wp:posOffset>
                </wp:positionV>
                <wp:extent cx="6838950" cy="10096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14:paraId="5C090F89" w14:textId="77777777" w:rsidR="000222F0" w:rsidRDefault="000222F0" w:rsidP="000222F0">
                            <w:pPr>
                              <w:rPr>
                                <w:lang w:val="en-MY"/>
                              </w:rPr>
                            </w:pPr>
                            <w:r>
                              <w:rPr>
                                <w:lang w:val="en-MY"/>
                              </w:rPr>
                              <w:t xml:space="preserve">The participants of this study agreed with the importance and aims of this study when it was proposed to them individually. Furthermore, they did not object to the methodology (i.e., the way the interviews were conducted etc.). The participants of the study also wanted their voices from being victims of human trafficking to be made known so that it will create awareness among the people, therefore the anticipated outcomes </w:t>
                            </w:r>
                            <w:proofErr w:type="gramStart"/>
                            <w:r>
                              <w:rPr>
                                <w:lang w:val="en-MY"/>
                              </w:rPr>
                              <w:t>aligns</w:t>
                            </w:r>
                            <w:proofErr w:type="gramEnd"/>
                            <w:r>
                              <w:rPr>
                                <w:lang w:val="en-MY"/>
                              </w:rPr>
                              <w:t xml:space="preserve"> with the outcomes wanted by the participants.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y56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" strokecolor="#193a65">
                <v:textbox>
                  <w:txbxContent>
                    <w:p w14:paraId="5C090F89" w14:textId="77777777" w:rsidR="000222F0" w:rsidRDefault="000222F0" w:rsidP="000222F0">
                      <w:pPr>
                        <w:rPr>
                          <w:lang w:val="en-MY"/>
                        </w:rPr>
                      </w:pPr>
                      <w:r>
                        <w:rPr>
                          <w:lang w:val="en-MY"/>
                        </w:rPr>
                        <w:t xml:space="preserve">The participants of this study agreed with the importance and aims of this study when it was proposed to them individually. Furthermore, they did not object to the methodology (i.e., the way the interviews were conducted etc.). The participants of the study also wanted their voices from being victims of human trafficking to be made known so that it will create awareness among the people, therefore the anticipated outcomes </w:t>
                      </w:r>
                      <w:proofErr w:type="gramStart"/>
                      <w:r>
                        <w:rPr>
                          <w:lang w:val="en-MY"/>
                        </w:rPr>
                        <w:t>aligns</w:t>
                      </w:r>
                      <w:proofErr w:type="gramEnd"/>
                      <w:r>
                        <w:rPr>
                          <w:lang w:val="en-MY"/>
                        </w:rPr>
                        <w:t xml:space="preserve"> with the outcomes wanted by the participants.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D4265FC" w:rsidR="000035D5" w:rsidRDefault="000222F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4244039">
                <wp:simplePos x="0" y="0"/>
                <wp:positionH relativeFrom="margin">
                  <wp:posOffset>0</wp:posOffset>
                </wp:positionH>
                <wp:positionV relativeFrom="paragraph">
                  <wp:posOffset>1416050</wp:posOffset>
                </wp:positionV>
                <wp:extent cx="6838950" cy="9207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0750"/>
                        </a:xfrm>
                        <a:prstGeom prst="rect">
                          <a:avLst/>
                        </a:prstGeom>
                        <a:solidFill>
                          <a:srgbClr val="FFFFFF"/>
                        </a:solidFill>
                        <a:ln w="9525">
                          <a:solidFill>
                            <a:srgbClr val="193A65"/>
                          </a:solidFill>
                          <a:miter lim="800000"/>
                          <a:headEnd/>
                          <a:tailEnd/>
                        </a:ln>
                      </wps:spPr>
                      <wps:txbx>
                        <w:txbxContent>
                          <w:p w14:paraId="53B10E27" w14:textId="50A58106" w:rsidR="000035D5" w:rsidRDefault="00524433" w:rsidP="000035D5">
                            <w:r>
                              <w:t xml:space="preserve">All the documents, including informed consent were written in English and Urdu (National language of Pakistan). In addition, the researcher who obtained the informed consent </w:t>
                            </w:r>
                            <w:r w:rsidR="000222F0">
                              <w:t>is a</w:t>
                            </w:r>
                            <w:r>
                              <w:t xml:space="preserve"> Pakistani </w:t>
                            </w:r>
                            <w:r w:rsidR="00AE460A">
                              <w:t>n</w:t>
                            </w:r>
                            <w:r>
                              <w:t>ational who speak</w:t>
                            </w:r>
                            <w:r w:rsidR="000222F0">
                              <w:t>s</w:t>
                            </w:r>
                            <w:r>
                              <w:t xml:space="preserve"> </w:t>
                            </w:r>
                            <w:r w:rsidR="004576A4">
                              <w:t>and under</w:t>
                            </w:r>
                            <w:r w:rsidR="000222F0">
                              <w:t>s</w:t>
                            </w:r>
                            <w:r w:rsidR="004576A4">
                              <w:t xml:space="preserve">tand </w:t>
                            </w:r>
                            <w:r>
                              <w:t>the local lang</w:t>
                            </w:r>
                            <w:r w:rsidR="004576A4">
                              <w:t>uage</w:t>
                            </w:r>
                            <w:r>
                              <w:t xml:space="preserve"> and help</w:t>
                            </w:r>
                            <w:r w:rsidR="006B38C6">
                              <w:t>ed</w:t>
                            </w:r>
                            <w:r>
                              <w:t xml:space="preserve"> each participant to </w:t>
                            </w:r>
                            <w:proofErr w:type="spellStart"/>
                            <w:r>
                              <w:t>undertand</w:t>
                            </w:r>
                            <w:proofErr w:type="spellEnd"/>
                            <w:r>
                              <w:t xml:space="preserve"> all aspects of the research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0;margin-top:111.5pt;width:538.5pt;height:7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kAxFgIAACY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" strokecolor="#193a65">
                <v:textbox>
                  <w:txbxContent>
                    <w:p w14:paraId="53B10E27" w14:textId="50A58106" w:rsidR="000035D5" w:rsidRDefault="00524433" w:rsidP="000035D5">
                      <w:r>
                        <w:t xml:space="preserve">All the documents, including informed consent were written in English and Urdu (National language of Pakistan). In addition, the researcher who obtained the informed consent </w:t>
                      </w:r>
                      <w:r w:rsidR="000222F0">
                        <w:t>is a</w:t>
                      </w:r>
                      <w:r>
                        <w:t xml:space="preserve"> Pakistani </w:t>
                      </w:r>
                      <w:r w:rsidR="00AE460A">
                        <w:t>n</w:t>
                      </w:r>
                      <w:r>
                        <w:t>ational who speak</w:t>
                      </w:r>
                      <w:r w:rsidR="000222F0">
                        <w:t>s</w:t>
                      </w:r>
                      <w:r>
                        <w:t xml:space="preserve"> </w:t>
                      </w:r>
                      <w:r w:rsidR="004576A4">
                        <w:t>and under</w:t>
                      </w:r>
                      <w:r w:rsidR="000222F0">
                        <w:t>s</w:t>
                      </w:r>
                      <w:r w:rsidR="004576A4">
                        <w:t xml:space="preserve">tand </w:t>
                      </w:r>
                      <w:r>
                        <w:t>the local lang</w:t>
                      </w:r>
                      <w:r w:rsidR="004576A4">
                        <w:t>uage</w:t>
                      </w:r>
                      <w:r>
                        <w:t xml:space="preserve"> and help</w:t>
                      </w:r>
                      <w:r w:rsidR="006B38C6">
                        <w:t>ed</w:t>
                      </w:r>
                      <w:r>
                        <w:t xml:space="preserve"> each participant to </w:t>
                      </w:r>
                      <w:proofErr w:type="spellStart"/>
                      <w:r>
                        <w:t>undertand</w:t>
                      </w:r>
                      <w:proofErr w:type="spellEnd"/>
                      <w:r>
                        <w:t xml:space="preserve"> all aspects of the research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2243606" w14:textId="77777777" w:rsidR="000222F0" w:rsidRDefault="000222F0" w:rsidP="000035D5">
      <w:pPr>
        <w:spacing w:before="240" w:after="240"/>
      </w:pPr>
    </w:p>
    <w:p w14:paraId="0E7C901F" w14:textId="77777777" w:rsidR="000222F0" w:rsidRDefault="000222F0" w:rsidP="000035D5">
      <w:pPr>
        <w:spacing w:before="240" w:after="240"/>
      </w:pPr>
    </w:p>
    <w:p w14:paraId="48DCD541" w14:textId="77777777" w:rsidR="000222F0" w:rsidRDefault="000222F0" w:rsidP="000035D5">
      <w:pPr>
        <w:spacing w:before="240" w:after="240"/>
      </w:pPr>
    </w:p>
    <w:p w14:paraId="393A0AEC" w14:textId="5BB1A39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E167E4" w14:textId="3DE6FC01" w:rsidR="00F87EDC" w:rsidRPr="00F87EDC" w:rsidRDefault="00F87EDC" w:rsidP="00F87EDC">
                            <w:pPr>
                              <w:rPr>
                                <w:lang w:val="en-MY"/>
                              </w:rPr>
                            </w:pPr>
                            <w:r w:rsidRPr="00F87EDC">
                              <w:rPr>
                                <w:lang w:val="en-MY"/>
                              </w:rPr>
                              <w:t xml:space="preserve">Yes, the study's findings will be </w:t>
                            </w:r>
                            <w:r>
                              <w:rPr>
                                <w:lang w:val="en-MY"/>
                              </w:rPr>
                              <w:t xml:space="preserve">presented </w:t>
                            </w:r>
                            <w:r w:rsidRPr="00F87EDC">
                              <w:rPr>
                                <w:lang w:val="en-MY"/>
                              </w:rPr>
                              <w:t xml:space="preserve">to local and provincial community stakeholders as soon as </w:t>
                            </w:r>
                            <w:r w:rsidR="00D53610">
                              <w:rPr>
                                <w:lang w:val="en-MY"/>
                              </w:rPr>
                              <w:t>it</w:t>
                            </w:r>
                            <w:r w:rsidR="00F000DF">
                              <w:rPr>
                                <w:lang w:val="en-MY"/>
                              </w:rPr>
                              <w:t xml:space="preserve"> is</w:t>
                            </w:r>
                            <w:r w:rsidRPr="00F87EDC">
                              <w:rPr>
                                <w:lang w:val="en-MY"/>
                              </w:rPr>
                              <w:t xml:space="preserve"> published. </w:t>
                            </w:r>
                            <w:r w:rsidR="006D39DB">
                              <w:rPr>
                                <w:lang w:val="en-MY"/>
                              </w:rPr>
                              <w:t xml:space="preserve">These </w:t>
                            </w:r>
                            <w:r w:rsidR="00F000DF">
                              <w:rPr>
                                <w:lang w:val="en-MY"/>
                              </w:rPr>
                              <w:t>findings will be shared in</w:t>
                            </w:r>
                            <w:r w:rsidR="006D39DB">
                              <w:rPr>
                                <w:lang w:val="en-MY"/>
                              </w:rPr>
                              <w:t xml:space="preserve"> workshops, community meetings, and </w:t>
                            </w:r>
                            <w:r w:rsidR="000A1B49">
                              <w:rPr>
                                <w:lang w:val="en-MY"/>
                              </w:rPr>
                              <w:t>s</w:t>
                            </w:r>
                            <w:r w:rsidR="006D39DB">
                              <w:rPr>
                                <w:lang w:val="en-MY"/>
                              </w:rPr>
                              <w:t>takeholders-specific presenta</w:t>
                            </w:r>
                            <w:r w:rsidR="00F000DF">
                              <w:rPr>
                                <w:lang w:val="en-MY"/>
                              </w:rPr>
                              <w:t>t</w:t>
                            </w:r>
                            <w:r w:rsidR="006D39DB">
                              <w:rPr>
                                <w:lang w:val="en-MY"/>
                              </w:rPr>
                              <w:t xml:space="preserve">ions.  </w:t>
                            </w:r>
                          </w:p>
                          <w:p w14:paraId="63B5C0C8" w14:textId="232D7B5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05E167E4" w14:textId="3DE6FC01" w:rsidR="00F87EDC" w:rsidRPr="00F87EDC" w:rsidRDefault="00F87EDC" w:rsidP="00F87EDC">
                      <w:pPr>
                        <w:rPr>
                          <w:lang w:val="en-MY"/>
                        </w:rPr>
                      </w:pPr>
                      <w:r w:rsidRPr="00F87EDC">
                        <w:rPr>
                          <w:lang w:val="en-MY"/>
                        </w:rPr>
                        <w:t xml:space="preserve">Yes, the study's findings will be </w:t>
                      </w:r>
                      <w:r>
                        <w:rPr>
                          <w:lang w:val="en-MY"/>
                        </w:rPr>
                        <w:t xml:space="preserve">presented </w:t>
                      </w:r>
                      <w:r w:rsidRPr="00F87EDC">
                        <w:rPr>
                          <w:lang w:val="en-MY"/>
                        </w:rPr>
                        <w:t xml:space="preserve">to local and provincial community stakeholders as soon as </w:t>
                      </w:r>
                      <w:r w:rsidR="00D53610">
                        <w:rPr>
                          <w:lang w:val="en-MY"/>
                        </w:rPr>
                        <w:t>it</w:t>
                      </w:r>
                      <w:r w:rsidR="00F000DF">
                        <w:rPr>
                          <w:lang w:val="en-MY"/>
                        </w:rPr>
                        <w:t xml:space="preserve"> is</w:t>
                      </w:r>
                      <w:r w:rsidRPr="00F87EDC">
                        <w:rPr>
                          <w:lang w:val="en-MY"/>
                        </w:rPr>
                        <w:t xml:space="preserve"> published. </w:t>
                      </w:r>
                      <w:r w:rsidR="006D39DB">
                        <w:rPr>
                          <w:lang w:val="en-MY"/>
                        </w:rPr>
                        <w:t xml:space="preserve">These </w:t>
                      </w:r>
                      <w:r w:rsidR="00F000DF">
                        <w:rPr>
                          <w:lang w:val="en-MY"/>
                        </w:rPr>
                        <w:t>findings will be shared in</w:t>
                      </w:r>
                      <w:r w:rsidR="006D39DB">
                        <w:rPr>
                          <w:lang w:val="en-MY"/>
                        </w:rPr>
                        <w:t xml:space="preserve"> workshops, community meetings, and </w:t>
                      </w:r>
                      <w:r w:rsidR="000A1B49">
                        <w:rPr>
                          <w:lang w:val="en-MY"/>
                        </w:rPr>
                        <w:t>s</w:t>
                      </w:r>
                      <w:r w:rsidR="006D39DB">
                        <w:rPr>
                          <w:lang w:val="en-MY"/>
                        </w:rPr>
                        <w:t>takeholders-specific presenta</w:t>
                      </w:r>
                      <w:r w:rsidR="00F000DF">
                        <w:rPr>
                          <w:lang w:val="en-MY"/>
                        </w:rPr>
                        <w:t>t</w:t>
                      </w:r>
                      <w:r w:rsidR="006D39DB">
                        <w:rPr>
                          <w:lang w:val="en-MY"/>
                        </w:rPr>
                        <w:t xml:space="preserve">ions.  </w:t>
                      </w:r>
                    </w:p>
                    <w:p w14:paraId="63B5C0C8" w14:textId="232D7B5A"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C3A0C3" w:rsidR="000035D5" w:rsidRDefault="00C06B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1C3A0C3" w:rsidR="000035D5" w:rsidRDefault="00C06B6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87D934" w:rsidR="000035D5" w:rsidRDefault="00C06B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187D934" w:rsidR="000035D5" w:rsidRDefault="00C06B6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8DE8B0" w:rsidR="000035D5" w:rsidRDefault="00C06B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38DE8B0" w:rsidR="000035D5" w:rsidRDefault="00C06B6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A61181" w:rsidR="000035D5" w:rsidRDefault="00C06B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6A61181" w:rsidR="000035D5" w:rsidRDefault="00C06B6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C849FF" w:rsidR="000035D5" w:rsidRDefault="00C06B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AC849FF" w:rsidR="000035D5" w:rsidRDefault="00C06B6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948F9" w:rsidRPr="00F57A3B" w:rsidRDefault="00F948F9">
      <w:pPr>
        <w:rPr>
          <w:rFonts w:ascii="Arial" w:hAnsi="Arial" w:cs="Arial"/>
        </w:rPr>
      </w:pPr>
    </w:p>
    <w:sectPr w:rsidR="00F948F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E9B388" w14:textId="77777777" w:rsidR="009400CB" w:rsidRDefault="009400CB" w:rsidP="00F57A3B">
      <w:r>
        <w:separator/>
      </w:r>
    </w:p>
  </w:endnote>
  <w:endnote w:type="continuationSeparator" w:id="0">
    <w:p w14:paraId="0477640C" w14:textId="77777777" w:rsidR="009400CB" w:rsidRDefault="009400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CB1AB" w14:textId="77777777" w:rsidR="009400CB" w:rsidRDefault="009400CB" w:rsidP="00F57A3B">
      <w:r>
        <w:separator/>
      </w:r>
    </w:p>
  </w:footnote>
  <w:footnote w:type="continuationSeparator" w:id="0">
    <w:p w14:paraId="73544E5B" w14:textId="77777777" w:rsidR="009400CB" w:rsidRDefault="009400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093"/>
    <w:rsid w:val="000222F0"/>
    <w:rsid w:val="00080E86"/>
    <w:rsid w:val="000A1B49"/>
    <w:rsid w:val="000F365D"/>
    <w:rsid w:val="00116E71"/>
    <w:rsid w:val="001858EA"/>
    <w:rsid w:val="001B0602"/>
    <w:rsid w:val="002E0DD1"/>
    <w:rsid w:val="00335779"/>
    <w:rsid w:val="004576A4"/>
    <w:rsid w:val="004A529C"/>
    <w:rsid w:val="004A7A57"/>
    <w:rsid w:val="004C71C4"/>
    <w:rsid w:val="00515BC0"/>
    <w:rsid w:val="00524433"/>
    <w:rsid w:val="00541C18"/>
    <w:rsid w:val="00580384"/>
    <w:rsid w:val="005F56DB"/>
    <w:rsid w:val="00691677"/>
    <w:rsid w:val="0069423E"/>
    <w:rsid w:val="006B38C6"/>
    <w:rsid w:val="006D39DB"/>
    <w:rsid w:val="006F5F45"/>
    <w:rsid w:val="00713D62"/>
    <w:rsid w:val="00831ADE"/>
    <w:rsid w:val="00841F25"/>
    <w:rsid w:val="00854C3B"/>
    <w:rsid w:val="009364D9"/>
    <w:rsid w:val="009400CB"/>
    <w:rsid w:val="009479C9"/>
    <w:rsid w:val="00A43F5B"/>
    <w:rsid w:val="00A961CD"/>
    <w:rsid w:val="00AD410C"/>
    <w:rsid w:val="00AE460A"/>
    <w:rsid w:val="00B508FB"/>
    <w:rsid w:val="00BD19EC"/>
    <w:rsid w:val="00C06B69"/>
    <w:rsid w:val="00C2399D"/>
    <w:rsid w:val="00C24056"/>
    <w:rsid w:val="00CD5A56"/>
    <w:rsid w:val="00D53610"/>
    <w:rsid w:val="00DE3CA4"/>
    <w:rsid w:val="00DE750B"/>
    <w:rsid w:val="00E004E6"/>
    <w:rsid w:val="00E2727E"/>
    <w:rsid w:val="00E976A3"/>
    <w:rsid w:val="00E97AF3"/>
    <w:rsid w:val="00EA207E"/>
    <w:rsid w:val="00F000DF"/>
    <w:rsid w:val="00F5499A"/>
    <w:rsid w:val="00F57A3B"/>
    <w:rsid w:val="00F64ACF"/>
    <w:rsid w:val="00F87EDC"/>
    <w:rsid w:val="00F948F9"/>
    <w:rsid w:val="00F9631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2615038">
      <w:bodyDiv w:val="1"/>
      <w:marLeft w:val="0"/>
      <w:marRight w:val="0"/>
      <w:marTop w:val="0"/>
      <w:marBottom w:val="0"/>
      <w:divBdr>
        <w:top w:val="none" w:sz="0" w:space="0" w:color="auto"/>
        <w:left w:val="none" w:sz="0" w:space="0" w:color="auto"/>
        <w:bottom w:val="none" w:sz="0" w:space="0" w:color="auto"/>
        <w:right w:val="none" w:sz="0" w:space="0" w:color="auto"/>
      </w:divBdr>
    </w:div>
    <w:div w:id="181182503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8</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plus.13711@outlook.com</cp:lastModifiedBy>
  <cp:revision>25</cp:revision>
  <dcterms:created xsi:type="dcterms:W3CDTF">2023-07-07T07:51:00Z</dcterms:created>
  <dcterms:modified xsi:type="dcterms:W3CDTF">2024-12-27T15:55:00Z</dcterms:modified>
</cp:coreProperties>
</file>